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777F4" w14:textId="77777777" w:rsidR="00DE7035" w:rsidRPr="00BD0CB3" w:rsidRDefault="00DE7035" w:rsidP="00DE7035">
      <w:pPr>
        <w:spacing w:after="120" w:line="360" w:lineRule="auto"/>
        <w:rPr>
          <w:rFonts w:ascii="Arial" w:eastAsia="Arial" w:hAnsi="Arial" w:cs="Arial"/>
          <w:b/>
          <w:sz w:val="20"/>
          <w:szCs w:val="20"/>
        </w:rPr>
      </w:pPr>
      <w:r w:rsidRPr="00BD0CB3">
        <w:rPr>
          <w:rFonts w:ascii="Arial" w:eastAsia="Arial" w:hAnsi="Arial" w:cs="Arial"/>
          <w:b/>
          <w:sz w:val="20"/>
          <w:szCs w:val="20"/>
        </w:rPr>
        <w:t>Supplementary table 1: Patient demographics</w:t>
      </w:r>
    </w:p>
    <w:tbl>
      <w:tblPr>
        <w:tblW w:w="8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3360"/>
        <w:gridCol w:w="3135"/>
      </w:tblGrid>
      <w:tr w:rsidR="00DE7035" w14:paraId="21ACA364" w14:textId="77777777" w:rsidTr="00594041">
        <w:trPr>
          <w:trHeight w:val="315"/>
        </w:trPr>
        <w:tc>
          <w:tcPr>
            <w:tcW w:w="825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B41AD92" w14:textId="77777777" w:rsidR="00DE7035" w:rsidRPr="00BD0CB3" w:rsidRDefault="00DE7035" w:rsidP="00594041">
            <w:pPr>
              <w:spacing w:after="120" w:line="360" w:lineRule="auto"/>
              <w:rPr>
                <w:rFonts w:asciiTheme="minorHAnsi" w:eastAsia="Times New Roman" w:hAnsiTheme="minorHAnsi" w:cstheme="minorBidi"/>
                <w:b/>
                <w:sz w:val="26"/>
                <w:szCs w:val="26"/>
                <w:lang w:val="en-GB"/>
              </w:rPr>
            </w:pPr>
            <w:r w:rsidRPr="00BD0CB3">
              <w:rPr>
                <w:b/>
                <w:sz w:val="20"/>
                <w:szCs w:val="20"/>
              </w:rPr>
              <w:t>Supplementary table 1: Patient demographics</w:t>
            </w:r>
          </w:p>
        </w:tc>
      </w:tr>
      <w:tr w:rsidR="00DE7035" w14:paraId="47C894E6" w14:textId="77777777" w:rsidTr="00594041">
        <w:trPr>
          <w:trHeight w:val="315"/>
        </w:trPr>
        <w:tc>
          <w:tcPr>
            <w:tcW w:w="5115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4F5C9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data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624A5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</w:tr>
      <w:tr w:rsidR="00DE7035" w14:paraId="0D559FDE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515EA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6B475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- mean (range)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5CF7B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 (14 - 87)</w:t>
            </w:r>
          </w:p>
        </w:tc>
      </w:tr>
      <w:tr w:rsidR="00DE7035" w14:paraId="3A49170F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2B6A1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5140F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male)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F478F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 (n=142)</w:t>
            </w:r>
          </w:p>
        </w:tc>
      </w:tr>
      <w:tr w:rsidR="00DE7035" w14:paraId="449BDFA5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679AF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7033F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2)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4451A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 (16.2 - 53.3)</w:t>
            </w:r>
          </w:p>
        </w:tc>
      </w:tr>
      <w:tr w:rsidR="00DE7035" w14:paraId="24388E98" w14:textId="77777777" w:rsidTr="00594041">
        <w:trPr>
          <w:trHeight w:val="315"/>
        </w:trPr>
        <w:tc>
          <w:tcPr>
            <w:tcW w:w="5115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DF97AE" w14:textId="77777777" w:rsidR="00DE7035" w:rsidRDefault="00DE7035" w:rsidP="00594041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iratory comorbidities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AC6C6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</w:tr>
      <w:tr w:rsidR="00DE7035" w14:paraId="010C43A2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32FF1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2F868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08F09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 (n=19)</w:t>
            </w:r>
          </w:p>
        </w:tc>
      </w:tr>
      <w:tr w:rsidR="00DE7035" w14:paraId="0557F329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B5EE4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41DC8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75581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 (n=58)</w:t>
            </w:r>
          </w:p>
        </w:tc>
      </w:tr>
      <w:tr w:rsidR="00DE7035" w14:paraId="3EAA0510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80F57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12CDC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stitial lung disease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2CCDD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 (n=4)</w:t>
            </w:r>
          </w:p>
        </w:tc>
      </w:tr>
      <w:tr w:rsidR="00DE7035" w14:paraId="6EADA777" w14:textId="77777777" w:rsidTr="00594041">
        <w:trPr>
          <w:trHeight w:val="315"/>
        </w:trPr>
        <w:tc>
          <w:tcPr>
            <w:tcW w:w="5115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B911B4B" w14:textId="77777777" w:rsidR="00DE7035" w:rsidRDefault="00DE7035" w:rsidP="00594041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platelet and anti-coagulant medication at the time of procedure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0D5FA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</w:tr>
      <w:tr w:rsidR="00DE7035" w14:paraId="1CC49F98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E83A8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D8E96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in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3E011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 (n=34) were on aspirin.</w:t>
            </w:r>
          </w:p>
          <w:p w14:paraId="1757C245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this, 88% (n=30) continued the medication during the procedure.</w:t>
            </w:r>
          </w:p>
        </w:tc>
      </w:tr>
      <w:tr w:rsidR="00DE7035" w14:paraId="4A4F16EA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B4B7B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B8F8B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pidogrel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E8383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 (n=11) were on clopidogrel.</w:t>
            </w:r>
          </w:p>
          <w:p w14:paraId="65C82562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this, 22% (n=2) continued on the medication during the procedure.</w:t>
            </w:r>
          </w:p>
        </w:tc>
      </w:tr>
      <w:tr w:rsidR="00DE7035" w14:paraId="09FE1C12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EE194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0CB0D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coagulant*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A74DC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 (n=23) were on anticoagulant.</w:t>
            </w:r>
          </w:p>
          <w:p w14:paraId="06F1EC2D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this, no patients continued the medication during the procedure</w:t>
            </w:r>
          </w:p>
        </w:tc>
      </w:tr>
      <w:tr w:rsidR="00DE7035" w14:paraId="56403A82" w14:textId="77777777" w:rsidTr="00594041">
        <w:trPr>
          <w:trHeight w:val="315"/>
        </w:trPr>
        <w:tc>
          <w:tcPr>
            <w:tcW w:w="17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787F9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84675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ntiplatelet/anticoagulation</w:t>
            </w:r>
          </w:p>
        </w:tc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3B8AB" w14:textId="77777777" w:rsidR="00DE7035" w:rsidRDefault="00DE7035" w:rsidP="0059404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 (n=182)</w:t>
            </w:r>
          </w:p>
        </w:tc>
      </w:tr>
      <w:tr w:rsidR="00DE7035" w14:paraId="2B4A0D3F" w14:textId="77777777" w:rsidTr="00594041">
        <w:trPr>
          <w:trHeight w:val="315"/>
        </w:trPr>
        <w:tc>
          <w:tcPr>
            <w:tcW w:w="8250" w:type="dxa"/>
            <w:gridSpan w:val="3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16484" w14:textId="77777777" w:rsidR="00DE7035" w:rsidRDefault="00DE7035" w:rsidP="0059404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Anticoagulant refers to warfarin, therapeutic clexane or direct acting oral anticoagulants</w:t>
            </w:r>
          </w:p>
        </w:tc>
      </w:tr>
    </w:tbl>
    <w:p w14:paraId="52EAF5F0" w14:textId="77777777" w:rsidR="00DE7035" w:rsidRDefault="00DE7035" w:rsidP="00DE7035">
      <w:pPr>
        <w:spacing w:after="120" w:line="360" w:lineRule="auto"/>
        <w:rPr>
          <w:rFonts w:asciiTheme="minorHAnsi" w:eastAsia="Times New Roman" w:hAnsiTheme="minorHAnsi" w:cstheme="minorBidi"/>
          <w:b/>
          <w:bCs/>
          <w:sz w:val="26"/>
          <w:szCs w:val="26"/>
          <w:lang w:val="en-GB"/>
        </w:rPr>
      </w:pPr>
    </w:p>
    <w:p w14:paraId="6A90487E" w14:textId="77777777" w:rsidR="009027A4" w:rsidRPr="00DE7035" w:rsidRDefault="009027A4">
      <w:pPr>
        <w:rPr>
          <w:lang w:val="en-GB"/>
        </w:rPr>
      </w:pPr>
    </w:p>
    <w:sectPr w:rsidR="009027A4" w:rsidRPr="00DE7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35"/>
    <w:rsid w:val="00156AA4"/>
    <w:rsid w:val="009027A4"/>
    <w:rsid w:val="00D32EE6"/>
    <w:rsid w:val="00DE7035"/>
    <w:rsid w:val="00F2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C4EF2"/>
  <w15:chartTrackingRefBased/>
  <w15:docId w15:val="{D8A69CD6-10F0-4592-A6E6-9DDCE745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035"/>
    <w:pPr>
      <w:spacing w:after="200" w:line="276" w:lineRule="auto"/>
    </w:pPr>
    <w:rPr>
      <w:rFonts w:ascii="Calibri" w:eastAsia="Calibri" w:hAnsi="Calibri" w:cs="Times New Roman"/>
      <w:kern w:val="0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0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3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3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7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3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7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3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7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3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7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Patrick</dc:creator>
  <cp:keywords/>
  <dc:description/>
  <cp:lastModifiedBy>Wall, Patrick</cp:lastModifiedBy>
  <cp:revision>1</cp:revision>
  <dcterms:created xsi:type="dcterms:W3CDTF">2025-06-04T15:30:00Z</dcterms:created>
  <dcterms:modified xsi:type="dcterms:W3CDTF">2025-06-04T15:31:00Z</dcterms:modified>
</cp:coreProperties>
</file>